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53A2C" w14:textId="2A9B0DAF" w:rsidR="002D6F2D" w:rsidRDefault="003374BE">
      <w:pPr>
        <w:spacing w:before="39"/>
        <w:ind w:left="1895" w:right="1894"/>
        <w:jc w:val="center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14464" behindDoc="1" locked="0" layoutInCell="1" allowOverlap="1" wp14:anchorId="6ECA57AC" wp14:editId="79C9AAE9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0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1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8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2F61B5" id="Group 81" o:spid="_x0000_s1026" style="position:absolute;margin-left:518.9pt;margin-top:293.6pt;width:65.3pt;height:16.5pt;z-index:-252502016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">
                <v:shape id="Freeform 83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2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GL4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Ry+&#10;X8IPkJsPAAAA//8DAFBLAQItABQABgAIAAAAIQDb4fbL7gAAAIUBAAATAAAAAAAAAAAAAAAAAAAA&#10;AABbQ29udGVudF9UeXBlc10ueG1sUEsBAi0AFAAGAAgAAAAhAFr0LFu/AAAAFQEAAAsAAAAAAAAA&#10;AAAAAAAAHwEAAF9yZWxzLy5yZWxzUEsBAi0AFAAGAAgAAAAhADfoYvi+AAAA2wAAAA8AAAAAAAAA&#10;AAAAAAAABwIAAGRycy9kb3ducmV2LnhtbFBLBQYAAAAAAwADALcAAADy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5488" behindDoc="1" locked="0" layoutInCell="1" allowOverlap="1" wp14:anchorId="639252C6" wp14:editId="6310734F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7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8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7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F40C000" id="Group 78" o:spid="_x0000_s1026" style="position:absolute;margin-left:518.9pt;margin-top:314.6pt;width:65.3pt;height:16.5pt;z-index:-252500992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">
                <v:shape id="Freeform 80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zEG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ex6Uv6AXL+BwAA//8DAFBLAQItABQABgAIAAAAIQDb4fbL7gAAAIUBAAATAAAAAAAAAAAAAAAA&#10;AAAAAABbQ29udGVudF9UeXBlc10ueG1sUEsBAi0AFAAGAAgAAAAhAFr0LFu/AAAAFQEAAAsAAAAA&#10;AAAAAAAAAAAAHwEAAF9yZWxzLy5yZWxzUEsBAi0AFAAGAAgAAAAhALWjMQbBAAAA2wAAAA8AAAAA&#10;AAAAAAAAAAAABwIAAGRycy9kb3ducmV2LnhtbFBLBQYAAAAAAwADALcAAAD1AgAAAAA=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79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6512" behindDoc="1" locked="0" layoutInCell="1" allowOverlap="1" wp14:anchorId="7F7E6857" wp14:editId="10872EBD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4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A69FAA" id="Group 75" o:spid="_x0000_s1026" style="position:absolute;margin-left:518.9pt;margin-top:343.2pt;width:65.3pt;height:16.5pt;z-index:-252499968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">
                <v:shape id="Freeform 77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6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hTc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H9JfwAuX0BAAD//wMAUEsBAi0AFAAGAAgAAAAhANvh9svuAAAAhQEAABMAAAAAAAAAAAAAAAAA&#10;AAAAAFtDb250ZW50X1R5cGVzXS54bWxQSwECLQAUAAYACAAAACEAWvQsW78AAAAVAQAACwAAAAAA&#10;AAAAAAAAAAAfAQAAX3JlbHMvLnJlbHNQSwECLQAUAAYACAAAACEAfQYU3MAAAADbAAAADwAAAAAA&#10;AAAAAAAAAAAHAgAAZHJzL2Rvd25yZXYueG1sUEsFBgAAAAADAAMAtwAAAPQCAAAAAA=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7536" behindDoc="1" locked="0" layoutInCell="1" allowOverlap="1" wp14:anchorId="2F75DFD2" wp14:editId="6D96D62F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1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2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CCA2F8" id="Group 72" o:spid="_x0000_s1026" style="position:absolute;margin-left:518.9pt;margin-top:405.4pt;width:65.3pt;height:16.5pt;z-index:-252498944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">
                <v:shape id="Freeform 74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wbs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TDO4fdL+gFydgcAAP//AwBQSwECLQAUAAYACAAAACEA2+H2y+4AAACFAQAAEwAAAAAAAAAA&#10;AAAAAAAAAAAAW0NvbnRlbnRfVHlwZXNdLnhtbFBLAQItABQABgAIAAAAIQBa9CxbvwAAABUBAAAL&#10;AAAAAAAAAAAAAAAAAB8BAABfcmVscy8ucmVsc1BLAQItABQABgAIAAAAIQDUSwbs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3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bdE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C/h+SX8AJk9AAAA//8DAFBLAQItABQABgAIAAAAIQDb4fbL7gAAAIUBAAATAAAAAAAAAAAAAAAA&#10;AAAAAABbQ29udGVudF9UeXBlc10ueG1sUEsBAi0AFAAGAAgAAAAhAFr0LFu/AAAAFQEAAAsAAAAA&#10;AAAAAAAAAAAAHwEAAF9yZWxzLy5yZWxzUEsBAi0AFAAGAAgAAAAhAG1xt0TBAAAA2wAAAA8AAAAA&#10;AAAAAAAAAAAABwIAAGRycy9kb3ducmV2LnhtbFBLBQYAAAAAAwADALcAAAD1AgAAAAA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8560" behindDoc="1" locked="0" layoutInCell="1" allowOverlap="1" wp14:anchorId="58184BD6" wp14:editId="34BA6E1A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8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69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7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69D8BA" id="Group 69" o:spid="_x0000_s1026" style="position:absolute;margin-left:518.9pt;margin-top:459.2pt;width:65.3pt;height:16.5pt;z-index:-252497920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">
                <v:shape id="Freeform 71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0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9584" behindDoc="1" locked="0" layoutInCell="1" allowOverlap="1" wp14:anchorId="372234B3" wp14:editId="17882CDE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5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6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5FDB01" id="Group 66" o:spid="_x0000_s1026" style="position:absolute;margin-left:518.9pt;margin-top:486.1pt;width:65.3pt;height:16.5pt;z-index:-252496896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">
                <v:shape id="Freeform 68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7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ye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uD9JfwAuX0BAAD//wMAUEsBAi0AFAAGAAgAAAAhANvh9svuAAAAhQEAABMAAAAAAAAAAAAAAAAA&#10;AAAAAFtDb250ZW50X1R5cGVzXS54bWxQSwECLQAUAAYACAAAACEAWvQsW78AAAAVAQAACwAAAAAA&#10;AAAAAAAAAAAfAQAAX3JlbHMvLnJlbHNQSwECLQAUAAYACAAAACEAl5MnmsAAAADbAAAADwAAAAAA&#10;AAAAAAAAAAAHAgAAZHJzL2Rvd25yZXYueG1sUEsFBgAAAAADAAMAtwAAAPQCAAAAAA=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0608" behindDoc="1" locked="0" layoutInCell="1" allowOverlap="1" wp14:anchorId="364C7658" wp14:editId="5164C528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0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1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64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1DC451" id="Group 61" o:spid="_x0000_s1026" style="position:absolute;margin-left:518.9pt;margin-top:508.85pt;width:65.3pt;height:30.8pt;z-index:-252495872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">
                <v:shape id="Freeform 65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4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IQC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zl8&#10;v4QfIDcfAAAA//8DAFBLAQItABQABgAIAAAAIQDb4fbL7gAAAIUBAAATAAAAAAAAAAAAAAAAAAAA&#10;AABbQ29udGVudF9UeXBlc10ueG1sUEsBAi0AFAAGAAgAAAAhAFr0LFu/AAAAFQEAAAsAAAAAAAAA&#10;AAAAAAAAHwEAAF9yZWxzLy5yZWxzUEsBAi0AFAAGAAgAAAAhAIfkhAK+AAAA2wAAAA8AAAAAAAAA&#10;AAAAAAAABwIAAGRycy9kb3ducmV2LnhtbFBLBQYAAAAAAwADALcAAADy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3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3jWq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mkOv1/SD5DzHwAAAP//AwBQSwECLQAUAAYACAAAACEA2+H2y+4AAACFAQAAEwAAAAAAAAAA&#10;AAAAAAAAAAAAW0NvbnRlbnRfVHlwZXNdLnhtbFBLAQItABQABgAIAAAAIQBa9CxbvwAAABUBAAAL&#10;AAAAAAAAAAAAAAAAAB8BAABfcmVscy8ucmVsc1BLAQItABQABgAIAAAAIQA+3jWqxQAAANsAAAAP&#10;AAAAAAAAAAAAAAAAAAcCAABkcnMvZG93bnJldi54bWxQSwUGAAAAAAMAAwC3AAAA+Q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2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bnt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wV8&#10;v4QfIDcfAAAA//8DAFBLAQItABQABgAIAAAAIQDb4fbL7gAAAIUBAAATAAAAAAAAAAAAAAAAAAAA&#10;AABbQ29udGVudF9UeXBlc10ueG1sUEsBAi0AFAAGAAgAAAAhAFr0LFu/AAAAFQEAAAsAAAAAAAAA&#10;AAAAAAAAHwEAAF9yZWxzLy5yZWxzUEsBAi0AFAAGAAgAAAAhAGdBue2+AAAA2wAAAA8AAAAAAAAA&#10;AAAAAAAABwIAAGRycy9kb3ducmV2LnhtbFBLBQYAAAAAAwADALcAAADy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1632" behindDoc="1" locked="0" layoutInCell="1" allowOverlap="1" wp14:anchorId="2E64D41A" wp14:editId="093111EF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7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8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59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E2D584" id="Group 58" o:spid="_x0000_s1026" style="position:absolute;margin-left:518.9pt;margin-top:550.85pt;width:65.3pt;height:16.5pt;z-index:-252494848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">
                <v:shape id="Freeform 60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m1m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5j05f0A+T8CQAA//8DAFBLAQItABQABgAIAAAAIQDb4fbL7gAAAIUBAAATAAAAAAAAAAAAAAAA&#10;AAAAAABbQ29udGVudF9UeXBlc10ueG1sUEsBAi0AFAAGAAgAAAAhAFr0LFu/AAAAFQEAAAsAAAAA&#10;AAAAAAAAAAAAHwEAAF9yZWxzLy5yZWxzUEsBAi0AFAAGAAgAAAAhAP4WbWbBAAAA2wAAAA8AAAAA&#10;AAAAAAAAAAAABwIAAGRycy9kb3ducmV2LnhtbFBLBQYAAAAAAwADALcAAAD1AgAAAAA=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59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2656" behindDoc="1" locked="0" layoutInCell="1" allowOverlap="1" wp14:anchorId="6D29C3E2" wp14:editId="498945A0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4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5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6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BB3D57" id="Group 55" o:spid="_x0000_s1026" style="position:absolute;margin-left:518.9pt;margin-top:574.4pt;width:65.3pt;height:16.5pt;z-index:-252493824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">
                <v:shape id="Freeform 57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6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3680" behindDoc="1" locked="0" layoutInCell="1" allowOverlap="1" wp14:anchorId="764C9827" wp14:editId="4E403ED6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1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3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7DAD26" id="Group 52" o:spid="_x0000_s1026" style="position:absolute;margin-left:518.9pt;margin-top:602.15pt;width:65.3pt;height:16.5pt;z-index:-252492800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">
                <v:shape id="Freeform 54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lqM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dMcfr+kHyDndwAAAP//AwBQSwECLQAUAAYACAAAACEA2+H2y+4AAACFAQAAEwAAAAAAAAAA&#10;AAAAAAAAAAAAW0NvbnRlbnRfVHlwZXNdLnhtbFBLAQItABQABgAIAAAAIQBa9CxbvwAAABUBAAAL&#10;AAAAAAAAAAAAAAAAAB8BAABfcmVscy8ucmVsc1BLAQItABQABgAIAAAAIQCf/lqM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3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Osk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C3h+SX8AJk9AAAA//8DAFBLAQItABQABgAIAAAAIQDb4fbL7gAAAIUBAAATAAAAAAAAAAAAAAAA&#10;AAAAAABbQ29udGVudF9UeXBlc10ueG1sUEsBAi0AFAAGAAgAAAAhAFr0LFu/AAAAFQEAAAsAAAAA&#10;AAAAAAAAAAAAHwEAAF9yZWxzLy5yZWxzUEsBAi0AFAAGAAgAAAAhACbE6yTBAAAA2wAAAA8AAAAA&#10;AAAAAAAAAAAABwIAAGRycy9kb3ducmV2LnhtbFBLBQYAAAAAAwADALcAAAD1AgAAAAA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4704" behindDoc="1" locked="0" layoutInCell="1" allowOverlap="1" wp14:anchorId="73761576" wp14:editId="7177797F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8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0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4D9C37" id="Group 49" o:spid="_x0000_s1026" style="position:absolute;margin-left:518.9pt;margin-top:643.35pt;width:65.3pt;height:16.5pt;z-index:-252491776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">
                <v:shape id="Freeform 51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0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5728" behindDoc="1" locked="0" layoutInCell="1" allowOverlap="1" wp14:anchorId="14225578" wp14:editId="787A1F3A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5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6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5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1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39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3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876D97" id="Group 36" o:spid="_x0000_s1026" style="position:absolute;margin-left:518.9pt;margin-top:664.4pt;width:65.3pt;height:93pt;z-index:-252490752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">
                <v:shape id="Freeform 48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rkv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nwKv1/SD5DzHwAAAP//AwBQSwECLQAUAAYACAAAACEA2+H2y+4AAACFAQAAEwAAAAAAAAAA&#10;AAAAAAAAAAAAW0NvbnRlbnRfVHlwZXNdLnhtbFBLAQItABQABgAIAAAAIQBa9CxbvwAAABUBAAAL&#10;AAAAAAAAAAAAAAAAAB8BAABfcmVscy8ucmVsc1BLAQItABQABgAIAAAAIQA9Grkv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7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AiH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K7h+SX8AJk9AAAA//8DAFBLAQItABQABgAIAAAAIQDb4fbL7gAAAIUBAAATAAAAAAAAAAAAAAAA&#10;AAAAAABbQ29udGVudF9UeXBlc10ueG1sUEsBAi0AFAAGAAgAAAAhAFr0LFu/AAAAFQEAAAsAAAAA&#10;AAAAAAAAAAAAHwEAAF9yZWxzLy5yZWxzUEsBAi0AFAAGAAgAAAAhAIQgCIfBAAAA2wAAAA8AAAAA&#10;AAAAAAAAAAAABwIAAGRycy9kb3ducmV2LnhtbFBLBQYAAAAAAwADALcAAAD1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6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jG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bPqSfoCc3QEAAP//AwBQSwECLQAUAAYACAAAACEA2+H2y+4AAACFAQAAEwAAAAAAAAAAAAAA&#10;AAAAAAAAW0NvbnRlbnRfVHlwZXNdLnhtbFBLAQItABQABgAIAAAAIQBa9CxbvwAAABUBAAALAAAA&#10;AAAAAAAAAAAAAB8BAABfcmVscy8ucmVsc1BLAQItABQABgAIAAAAIQAjyYjGwgAAANsAAAAPAAAA&#10;AAAAAAAAAAAAAAcCAABkcnMvZG93bnJldi54bWxQSwUGAAAAAAMAAwC3AAAA9gIAAAAA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5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4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3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0YV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xl8&#10;v4QfIDcfAAAA//8DAFBLAQItABQABgAIAAAAIQDb4fbL7gAAAIUBAAATAAAAAAAAAAAAAAAAAAAA&#10;AABbQ29udGVudF9UeXBlc10ueG1sUEsBAi0AFAAGAAgAAAAhAFr0LFu/AAAAFQEAAAsAAAAAAAAA&#10;AAAAAAAAHwEAAF9yZWxzLy5yZWxzUEsBAi0AFAAGAAgAAAAhADyDRhW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2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1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X35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uD9JfwAuX0BAAD//wMAUEsBAi0AFAAGAAgAAAAhANvh9svuAAAAhQEAABMAAAAAAAAAAAAAAAAA&#10;AAAAAFtDb250ZW50X1R5cGVzXS54bWxQSwECLQAUAAYACAAAACEAWvQsW78AAAAVAQAACwAAAAAA&#10;AAAAAAAAAAAfAQAAX3JlbHMvLnJlbHNQSwECLQAUAAYACAAAACEAox19+cAAAADbAAAADwAAAAAA&#10;AAAAAAAAAAAHAgAAZHJzL2Rvd25yZXYueG1sUEsFBgAAAAADAAMAtwAAAPQCAAAAAA=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0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39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EAW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OH9JfwAuX0BAAD//wMAUEsBAi0AFAAGAAgAAAAhANvh9svuAAAAhQEAABMAAAAAAAAAAAAAAAAA&#10;AAAAAFtDb250ZW50X1R5cGVzXS54bWxQSwECLQAUAAYACAAAACEAWvQsW78AAAAVAQAACwAAAAAA&#10;AAAAAAAAAAAfAQAAX3JlbHMvLnJlbHNQSwECLQAUAAYACAAAACEAQ7hAFsAAAADbAAAADwAAAAAA&#10;AAAAAAAAAAAHAgAAZHJzL2Rvd25yZXYueG1sUEsFBgAAAAADAAMAtwAAAPQCAAAAAA=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8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MpS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DyP4PdL+gFy/gMAAP//AwBQSwECLQAUAAYACAAAACEA2+H2y+4AAACFAQAAEwAAAAAAAAAA&#10;AAAAAAAAAAAAW0NvbnRlbnRfVHlwZXNdLnhtbFBLAQItABQABgAIAAAAIQBa9CxbvwAAABUBAAAL&#10;AAAAAAAAAAAAAAAAAB8BAABfcmVscy8ucmVsc1BLAQItABQABgAIAAAAIQBlHMpS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7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nv6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OD9JfwAuX0BAAD//wMAUEsBAi0AFAAGAAgAAAAhANvh9svuAAAAhQEAABMAAAAAAAAAAAAAAAAA&#10;AAAAAFtDb250ZW50X1R5cGVzXS54bWxQSwECLQAUAAYACAAAACEAWvQsW78AAAAVAQAACwAAAAAA&#10;AAAAAAAAAAAfAQAAX3JlbHMvLnJlbHNQSwECLQAUAAYACAAAACEA3CZ7+sAAAADbAAAADwAAAAAA&#10;AAAAAAAAAAAHAgAAZHJzL2Rvd25yZXYueG1sUEsFBgAAAAADAAMAtwAAAPQCAAAAAA=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 w:rsidR="00ED0BF1">
        <w:rPr>
          <w:b/>
          <w:sz w:val="24"/>
        </w:rPr>
        <w:t>COREQ (</w:t>
      </w:r>
      <w:proofErr w:type="spellStart"/>
      <w:r w:rsidR="00ED0BF1">
        <w:rPr>
          <w:b/>
          <w:sz w:val="24"/>
        </w:rPr>
        <w:t>COnsolidated</w:t>
      </w:r>
      <w:proofErr w:type="spellEnd"/>
      <w:r w:rsidR="00ED0BF1">
        <w:rPr>
          <w:b/>
          <w:sz w:val="24"/>
        </w:rPr>
        <w:t xml:space="preserve"> criteria for </w:t>
      </w:r>
      <w:proofErr w:type="spellStart"/>
      <w:r w:rsidR="00ED0BF1">
        <w:rPr>
          <w:b/>
          <w:sz w:val="24"/>
        </w:rPr>
        <w:t>REporting</w:t>
      </w:r>
      <w:proofErr w:type="spellEnd"/>
      <w:r w:rsidR="00ED0BF1">
        <w:rPr>
          <w:b/>
          <w:sz w:val="24"/>
        </w:rPr>
        <w:t xml:space="preserve"> Qualitative research) </w:t>
      </w:r>
      <w:proofErr w:type="gramStart"/>
      <w:r w:rsidR="00ED0BF1">
        <w:rPr>
          <w:b/>
          <w:sz w:val="24"/>
        </w:rPr>
        <w:t>Checklist</w:t>
      </w:r>
      <w:proofErr w:type="gramEnd"/>
    </w:p>
    <w:p w14:paraId="18759B34" w14:textId="77777777" w:rsidR="002D6F2D" w:rsidRDefault="002D6F2D">
      <w:pPr>
        <w:pStyle w:val="BodyText"/>
        <w:rPr>
          <w:b/>
          <w:sz w:val="23"/>
        </w:rPr>
      </w:pPr>
    </w:p>
    <w:p w14:paraId="72CFDF0C" w14:textId="6B64D9A6" w:rsidR="002D6F2D" w:rsidRDefault="003374BE">
      <w:pPr>
        <w:pStyle w:val="BodyText"/>
        <w:spacing w:line="276" w:lineRule="auto"/>
        <w:ind w:left="220" w:right="30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13440" behindDoc="1" locked="0" layoutInCell="1" allowOverlap="1" wp14:anchorId="04358AFA" wp14:editId="3F564369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4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5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0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A2E1DA" id="Group 25" o:spid="_x0000_s1026" style="position:absolute;margin-left:518.9pt;margin-top:126.4pt;width:65.3pt;height:76.2pt;z-index:-252503040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">
                <v:shape id="Freeform 35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bGF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fkUfr+kHyDndwAAAP//AwBQSwECLQAUAAYACAAAACEA2+H2y+4AAACFAQAAEwAAAAAAAAAA&#10;AAAAAAAAAAAAW0NvbnRlbnRfVHlwZXNdLnhtbFBLAQItABQABgAIAAAAIQBa9CxbvwAAABUBAAAL&#10;AAAAAAAAAAAAAAAAAB8BAABfcmVscy8ucmVsc1BLAQItABQABgAIAAAAIQBIEbGF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4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TvB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yV8&#10;v4QfIDcfAAAA//8DAFBLAQItABQABgAIAAAAIQDb4fbL7gAAAIUBAAATAAAAAAAAAAAAAAAAAAAA&#10;AABbQ29udGVudF9UeXBlc10ueG1sUEsBAi0AFAAGAAgAAAAhAFr0LFu/AAAAFQEAAAsAAAAAAAAA&#10;AAAAAAAAHwEAAF9yZWxzLy5yZWxzUEsBAi0AFAAGAAgAAAAhAG61O8G+AAAA2wAAAA8AAAAAAAAA&#10;AAAAAAAABwIAAGRycy9kb3ducmV2LnhtbFBLBQYAAAAAAwADALcAAADyAgAAAAA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3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4pp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ZCP4fdL+gFydgcAAP//AwBQSwECLQAUAAYACAAAACEA2+H2y+4AAACFAQAAEwAAAAAAAAAA&#10;AAAAAAAAAAAAW0NvbnRlbnRfVHlwZXNdLnhtbFBLAQItABQABgAIAAAAIQBa9CxbvwAAABUBAAAL&#10;AAAAAAAAAAAAAAAAAB8BAABfcmVscy8ucmVsc1BLAQItABQABgAIAAAAIQDXj4ppxQAAANsAAAAP&#10;AAAAAAAAAAAAAAAAAAcCAABkcnMvZG93bnJldi54bWxQSwUGAAAAAAMAAwC3AAAA+Q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2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g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Y8CX8&#10;ALn9AgAA//8DAFBLAQItABQABgAIAAAAIQDb4fbL7gAAAIUBAAATAAAAAAAAAAAAAAAAAAAAAABb&#10;Q29udGVudF9UeXBlc10ueG1sUEsBAi0AFAAGAAgAAAAhAFr0LFu/AAAAFQEAAAsAAAAAAAAAAAAA&#10;AAAAHwEAAF9yZWxzLy5yZWxzUEsBAi0AFAAGAAgAAAAhAHBmCii7AAAA2wAAAA8AAAAAAAAAAAAA&#10;AAAABwIAAGRycy9kb3ducmV2LnhtbFBLBQYAAAAAAwADALcAAADv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1" o:spid="_x0000_s1031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0" o:spid="_x0000_s1032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ZDz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T14Uv4&#10;AXL7BQAA//8DAFBLAQItABQABgAIAAAAIQDb4fbL7gAAAIUBAAATAAAAAAAAAAAAAAAAAAAAAABb&#10;Q29udGVudF9UeXBlc10ueG1sUEsBAi0AFAAGAAgAAAAhAFr0LFu/AAAAFQEAAAsAAAAAAAAAAAAA&#10;AAAAHwEAAF9yZWxzLy5yZWxzUEsBAi0AFAAGAAgAAAAhAAvJkPO7AAAA2wAAAA8AAAAAAAAAAAAA&#10;AAAABwIAAGRycy9kb3ducmV2LnhtbFBLBQYAAAAAAwADALcAAADv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29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8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6sf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zOH9JfwAuX0BAAD//wMAUEsBAi0AFAAGAAgAAAAhANvh9svuAAAAhQEAABMAAAAAAAAAAAAAAAAA&#10;AAAAAFtDb250ZW50X1R5cGVzXS54bWxQSwECLQAUAAYACAAAACEAWvQsW78AAAAVAQAACwAAAAAA&#10;AAAAAAAAAAAfAQAAX3JlbHMvLnJlbHNQSwECLQAUAAYACAAAACEAlFerH8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7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6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pbw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H9JfwAuX0BAAD//wMAUEsBAi0AFAAGAAgAAAAhANvh9svuAAAAhQEAABMAAAAAAAAAAAAAAAAA&#10;AAAAAFtDb250ZW50X1R5cGVzXS54bWxQSwECLQAUAAYACAAAACEAWvQsW78AAAAVAQAACwAAAAAA&#10;AAAAAAAAAAAfAQAAX3JlbHMvLnJlbHNQSwECLQAUAAYACAAAACEAdPKW8MAAAADbAAAADwAAAAAA&#10;AAAAAAAAAAAHAgAAZHJzL2Rvd25yZXYueG1sUEsFBgAAAAADAAMAtwAAAPQCAAAAAA=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 w:rsidR="00ED0BF1">
        <w:t>A checklist of items that should be included in reports of qualitative research. You must report the page number in your manuscript where</w:t>
      </w:r>
      <w:r w:rsidR="00ED0BF1">
        <w:rPr>
          <w:spacing w:val="-3"/>
        </w:rPr>
        <w:t xml:space="preserve"> </w:t>
      </w:r>
      <w:r w:rsidR="00ED0BF1">
        <w:t>you</w:t>
      </w:r>
      <w:r w:rsidR="00ED0BF1">
        <w:rPr>
          <w:spacing w:val="-2"/>
        </w:rPr>
        <w:t xml:space="preserve"> </w:t>
      </w:r>
      <w:r w:rsidR="00ED0BF1">
        <w:t>consider each of</w:t>
      </w:r>
      <w:r w:rsidR="00ED0BF1">
        <w:rPr>
          <w:spacing w:val="-4"/>
        </w:rPr>
        <w:t xml:space="preserve"> </w:t>
      </w:r>
      <w:r w:rsidR="00ED0BF1">
        <w:t>the</w:t>
      </w:r>
      <w:r w:rsidR="00ED0BF1">
        <w:rPr>
          <w:spacing w:val="-3"/>
        </w:rPr>
        <w:t xml:space="preserve"> </w:t>
      </w:r>
      <w:r w:rsidR="00ED0BF1">
        <w:t>items</w:t>
      </w:r>
      <w:r w:rsidR="00ED0BF1">
        <w:rPr>
          <w:spacing w:val="-3"/>
        </w:rPr>
        <w:t xml:space="preserve"> </w:t>
      </w:r>
      <w:r w:rsidR="00ED0BF1">
        <w:t>listed</w:t>
      </w:r>
      <w:r w:rsidR="00ED0BF1">
        <w:rPr>
          <w:spacing w:val="-2"/>
        </w:rPr>
        <w:t xml:space="preserve"> </w:t>
      </w:r>
      <w:r w:rsidR="00ED0BF1">
        <w:t>in</w:t>
      </w:r>
      <w:r w:rsidR="00ED0BF1">
        <w:rPr>
          <w:spacing w:val="-1"/>
        </w:rPr>
        <w:t xml:space="preserve"> </w:t>
      </w:r>
      <w:r w:rsidR="00ED0BF1">
        <w:t>this</w:t>
      </w:r>
      <w:r w:rsidR="00ED0BF1">
        <w:rPr>
          <w:spacing w:val="-3"/>
        </w:rPr>
        <w:t xml:space="preserve"> </w:t>
      </w:r>
      <w:r w:rsidR="00ED0BF1">
        <w:t>checklist.</w:t>
      </w:r>
      <w:r w:rsidR="00ED0BF1">
        <w:rPr>
          <w:spacing w:val="-2"/>
        </w:rPr>
        <w:t xml:space="preserve"> </w:t>
      </w:r>
      <w:r w:rsidR="00ED0BF1">
        <w:t>If</w:t>
      </w:r>
      <w:r w:rsidR="00ED0BF1">
        <w:rPr>
          <w:spacing w:val="-4"/>
        </w:rPr>
        <w:t xml:space="preserve"> </w:t>
      </w:r>
      <w:r w:rsidR="00ED0BF1">
        <w:t>you</w:t>
      </w:r>
      <w:r w:rsidR="00ED0BF1">
        <w:rPr>
          <w:spacing w:val="-2"/>
        </w:rPr>
        <w:t xml:space="preserve"> </w:t>
      </w:r>
      <w:r w:rsidR="00ED0BF1">
        <w:t>have</w:t>
      </w:r>
      <w:r w:rsidR="00ED0BF1">
        <w:rPr>
          <w:spacing w:val="-2"/>
        </w:rPr>
        <w:t xml:space="preserve"> </w:t>
      </w:r>
      <w:r w:rsidR="00ED0BF1">
        <w:t>not</w:t>
      </w:r>
      <w:r w:rsidR="00ED0BF1">
        <w:rPr>
          <w:spacing w:val="-2"/>
        </w:rPr>
        <w:t xml:space="preserve"> </w:t>
      </w:r>
      <w:r w:rsidR="00ED0BF1">
        <w:t>included</w:t>
      </w:r>
      <w:r w:rsidR="00ED0BF1">
        <w:rPr>
          <w:spacing w:val="-2"/>
        </w:rPr>
        <w:t xml:space="preserve"> </w:t>
      </w:r>
      <w:r w:rsidR="00ED0BF1">
        <w:t>this</w:t>
      </w:r>
      <w:r w:rsidR="00ED0BF1">
        <w:rPr>
          <w:spacing w:val="-3"/>
        </w:rPr>
        <w:t xml:space="preserve"> </w:t>
      </w:r>
      <w:r w:rsidR="00ED0BF1">
        <w:t>information,</w:t>
      </w:r>
      <w:r w:rsidR="00ED0BF1">
        <w:rPr>
          <w:spacing w:val="-2"/>
        </w:rPr>
        <w:t xml:space="preserve"> </w:t>
      </w:r>
      <w:r w:rsidR="00ED0BF1">
        <w:t>either</w:t>
      </w:r>
      <w:r w:rsidR="00ED0BF1">
        <w:rPr>
          <w:spacing w:val="-2"/>
        </w:rPr>
        <w:t xml:space="preserve"> </w:t>
      </w:r>
      <w:r w:rsidR="00ED0BF1">
        <w:t>revise</w:t>
      </w:r>
      <w:r w:rsidR="00ED0BF1">
        <w:rPr>
          <w:spacing w:val="-2"/>
        </w:rPr>
        <w:t xml:space="preserve"> </w:t>
      </w:r>
      <w:r w:rsidR="00ED0BF1">
        <w:t>your</w:t>
      </w:r>
      <w:r w:rsidR="00ED0BF1">
        <w:rPr>
          <w:spacing w:val="-2"/>
        </w:rPr>
        <w:t xml:space="preserve"> </w:t>
      </w:r>
      <w:r w:rsidR="00ED0BF1">
        <w:t>manuscript accordingly before submitting or note N/A</w:t>
      </w:r>
    </w:p>
    <w:p w14:paraId="2BACC24D" w14:textId="77777777" w:rsidR="002D6F2D" w:rsidRDefault="002D6F2D">
      <w:pPr>
        <w:pStyle w:val="BodyText"/>
        <w:spacing w:before="1"/>
        <w:rPr>
          <w:sz w:val="23"/>
        </w:r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D6F2D" w14:paraId="659BF7DB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1DA6D007" w14:textId="77777777" w:rsidR="002D6F2D" w:rsidRDefault="00ED0BF1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3875E08" w14:textId="77777777" w:rsidR="002D6F2D" w:rsidRDefault="00ED0BF1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1B2F294F" w14:textId="77777777" w:rsidR="002D6F2D" w:rsidRDefault="00ED0BF1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7B506B5A" w14:textId="77777777" w:rsidR="002D6F2D" w:rsidRDefault="00ED0BF1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5733499D" w14:textId="77777777" w:rsidR="002D6F2D" w:rsidRDefault="00ED0BF1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2D6F2D" w14:paraId="2CFAE9A4" w14:textId="77777777">
        <w:trPr>
          <w:trHeight w:val="561"/>
        </w:trPr>
        <w:tc>
          <w:tcPr>
            <w:tcW w:w="11021" w:type="dxa"/>
            <w:gridSpan w:val="4"/>
          </w:tcPr>
          <w:p w14:paraId="2B807503" w14:textId="77777777" w:rsidR="002D6F2D" w:rsidRDefault="00ED0BF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7A15AF81" w14:textId="77777777" w:rsidR="002D6F2D" w:rsidRDefault="00ED0BF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2D6F2D" w14:paraId="699EFEEC" w14:textId="77777777">
        <w:trPr>
          <w:trHeight w:val="280"/>
        </w:trPr>
        <w:tc>
          <w:tcPr>
            <w:tcW w:w="11021" w:type="dxa"/>
            <w:gridSpan w:val="4"/>
          </w:tcPr>
          <w:p w14:paraId="30E20322" w14:textId="77777777" w:rsidR="002D6F2D" w:rsidRDefault="00ED0BF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2D6F2D" w14:paraId="61EE850E" w14:textId="77777777">
        <w:trPr>
          <w:trHeight w:val="282"/>
        </w:trPr>
        <w:tc>
          <w:tcPr>
            <w:tcW w:w="2528" w:type="dxa"/>
          </w:tcPr>
          <w:p w14:paraId="13A6A031" w14:textId="77777777" w:rsidR="002D6F2D" w:rsidRDefault="00ED0BF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7A5C4653" w14:textId="77777777" w:rsidR="002D6F2D" w:rsidRDefault="00ED0BF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4102C5C7" w14:textId="77777777" w:rsidR="002D6F2D" w:rsidRDefault="00ED0BF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226A453A" w14:textId="7EA634E9" w:rsidR="002D6F2D" w:rsidRDefault="0023609E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 w:rsidR="002D6F2D" w14:paraId="2149B140" w14:textId="77777777">
        <w:trPr>
          <w:trHeight w:val="280"/>
        </w:trPr>
        <w:tc>
          <w:tcPr>
            <w:tcW w:w="2528" w:type="dxa"/>
          </w:tcPr>
          <w:p w14:paraId="167352C3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613AD329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8C3C14F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were the researcher’s credentials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8DBBF60" w14:textId="44DD7095" w:rsidR="002D6F2D" w:rsidRDefault="003F3DA4">
            <w:pPr>
              <w:pStyle w:val="TableParagraph"/>
              <w:spacing w:before="15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tr w:rsidR="002D6F2D" w14:paraId="794B34E5" w14:textId="77777777">
        <w:trPr>
          <w:trHeight w:val="281"/>
        </w:trPr>
        <w:tc>
          <w:tcPr>
            <w:tcW w:w="2528" w:type="dxa"/>
          </w:tcPr>
          <w:p w14:paraId="2321A2F8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5C75B8D8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B410B84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96380A5" w14:textId="7887461D" w:rsidR="002D6F2D" w:rsidRDefault="003F3DA4">
            <w:pPr>
              <w:pStyle w:val="TableParagraph"/>
              <w:spacing w:before="77" w:line="184" w:lineRule="exact"/>
              <w:ind w:left="72"/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tr w:rsidR="002D6F2D" w14:paraId="0ED0D162" w14:textId="77777777">
        <w:trPr>
          <w:trHeight w:val="280"/>
        </w:trPr>
        <w:tc>
          <w:tcPr>
            <w:tcW w:w="2528" w:type="dxa"/>
          </w:tcPr>
          <w:p w14:paraId="5539383D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0F2F7087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9FCA1E4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BDB802B" w14:textId="06CD74A5" w:rsidR="002D6F2D" w:rsidRDefault="003F3DA4"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D6F2D" w14:paraId="01D59F02" w14:textId="77777777">
        <w:trPr>
          <w:trHeight w:val="280"/>
        </w:trPr>
        <w:tc>
          <w:tcPr>
            <w:tcW w:w="2528" w:type="dxa"/>
          </w:tcPr>
          <w:p w14:paraId="7BFD5552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40BF17E3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7E0424EB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00095A30" w14:textId="29A8A592" w:rsidR="002D6F2D" w:rsidRDefault="003F3DA4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sz w:val="20"/>
              </w:rPr>
              <w:t>Title page 1</w:t>
            </w:r>
          </w:p>
        </w:tc>
      </w:tr>
      <w:tr w:rsidR="002D6F2D" w14:paraId="7E5BB4A1" w14:textId="77777777">
        <w:trPr>
          <w:trHeight w:val="561"/>
        </w:trPr>
        <w:tc>
          <w:tcPr>
            <w:tcW w:w="11021" w:type="dxa"/>
            <w:gridSpan w:val="4"/>
          </w:tcPr>
          <w:p w14:paraId="7B41D2B6" w14:textId="77777777" w:rsidR="002D6F2D" w:rsidRDefault="00ED0BF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273D8673" w14:textId="77777777" w:rsidR="002D6F2D" w:rsidRDefault="00ED0BF1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2D6F2D" w14:paraId="46107165" w14:textId="77777777">
        <w:trPr>
          <w:trHeight w:val="280"/>
        </w:trPr>
        <w:tc>
          <w:tcPr>
            <w:tcW w:w="2528" w:type="dxa"/>
          </w:tcPr>
          <w:p w14:paraId="1F2D6FF0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2D2C0FF2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E6C94E1" w14:textId="6312614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</w:t>
            </w:r>
            <w:r w:rsidR="00D93860">
              <w:rPr>
                <w:sz w:val="20"/>
              </w:rPr>
              <w:t>t</w:t>
            </w:r>
            <w:r>
              <w:rPr>
                <w:sz w:val="20"/>
              </w:rPr>
              <w:t>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69826AB" w14:textId="4F0952D9" w:rsidR="002D6F2D" w:rsidRDefault="003F3DA4">
            <w:pPr>
              <w:pStyle w:val="TableParagraph"/>
              <w:spacing w:before="30" w:line="23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N/A</w:t>
            </w:r>
          </w:p>
        </w:tc>
      </w:tr>
      <w:tr w:rsidR="002D6F2D" w14:paraId="329937CD" w14:textId="77777777">
        <w:trPr>
          <w:trHeight w:val="95"/>
        </w:trPr>
        <w:tc>
          <w:tcPr>
            <w:tcW w:w="2528" w:type="dxa"/>
            <w:vMerge w:val="restart"/>
          </w:tcPr>
          <w:p w14:paraId="7FDB1285" w14:textId="77777777" w:rsidR="002D6F2D" w:rsidRDefault="00ED0BF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12626890" w14:textId="77777777" w:rsidR="002D6F2D" w:rsidRDefault="00ED0BF1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645213AF" w14:textId="77777777" w:rsidR="002D6F2D" w:rsidRDefault="00ED0BF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BCA0355" w14:textId="77777777" w:rsidR="002D6F2D" w:rsidRDefault="00ED0BF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did the participants know about the researcher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ersonal</w:t>
            </w:r>
          </w:p>
          <w:p w14:paraId="4FEE96CA" w14:textId="77777777" w:rsidR="002D6F2D" w:rsidRDefault="00ED0BF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0F1BA518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2B63830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AFE8226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0D3BB01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5B9EEFA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911CFF4" w14:textId="293B4617" w:rsidR="002D6F2D" w:rsidRDefault="00532FD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Page 6</w:t>
            </w:r>
          </w:p>
        </w:tc>
      </w:tr>
      <w:tr w:rsidR="002D6F2D" w14:paraId="1FD2D1E8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3A69702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8FBFE0B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64DCF6E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21B63DC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2C1FE90A" w14:textId="77777777">
        <w:trPr>
          <w:trHeight w:val="94"/>
        </w:trPr>
        <w:tc>
          <w:tcPr>
            <w:tcW w:w="2528" w:type="dxa"/>
            <w:vMerge w:val="restart"/>
          </w:tcPr>
          <w:p w14:paraId="75CB62CE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169A7B84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F81220A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58039E1E" w14:textId="77777777" w:rsidR="002D6F2D" w:rsidRDefault="00ED0BF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Bias, assumptions, reasons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DD5BF7D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43ACBA3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F3BFB2C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B1FBF52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BFB7BB1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9C4F30A" w14:textId="7B299954" w:rsidR="002D6F2D" w:rsidRDefault="00B40003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D6F2D" w14:paraId="5EAD48D7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471E724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0BD2B44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431ABB7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095676A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272F0BE2" w14:textId="77777777">
        <w:trPr>
          <w:trHeight w:val="280"/>
        </w:trPr>
        <w:tc>
          <w:tcPr>
            <w:tcW w:w="11021" w:type="dxa"/>
            <w:gridSpan w:val="4"/>
          </w:tcPr>
          <w:p w14:paraId="38D03932" w14:textId="77777777" w:rsidR="002D6F2D" w:rsidRDefault="00ED0BF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2D6F2D" w14:paraId="18FE4B4D" w14:textId="77777777">
        <w:trPr>
          <w:trHeight w:val="280"/>
        </w:trPr>
        <w:tc>
          <w:tcPr>
            <w:tcW w:w="11021" w:type="dxa"/>
            <w:gridSpan w:val="4"/>
          </w:tcPr>
          <w:p w14:paraId="52E792F9" w14:textId="77777777" w:rsidR="002D6F2D" w:rsidRDefault="00ED0BF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2D6F2D" w14:paraId="7C825315" w14:textId="77777777">
        <w:trPr>
          <w:trHeight w:val="185"/>
        </w:trPr>
        <w:tc>
          <w:tcPr>
            <w:tcW w:w="2528" w:type="dxa"/>
            <w:vMerge w:val="restart"/>
          </w:tcPr>
          <w:p w14:paraId="6E9B9193" w14:textId="77777777" w:rsidR="002D6F2D" w:rsidRDefault="00ED0BF1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612CB4FA" w14:textId="77777777" w:rsidR="002D6F2D" w:rsidRDefault="00ED0BF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0B27CF56" w14:textId="77777777" w:rsidR="002D6F2D" w:rsidRDefault="00ED0BF1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>
              <w:rPr>
                <w:sz w:val="20"/>
              </w:rPr>
              <w:t xml:space="preserve">What methodological orientation was stated to underpin the study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grounded theory, discourse analysis, ethnography, phenomenology,</w:t>
            </w:r>
          </w:p>
          <w:p w14:paraId="1149DB08" w14:textId="77777777" w:rsidR="002D6F2D" w:rsidRDefault="00ED0BF1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9646BA4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2D6F2D" w14:paraId="1CAEDAF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EBA4B09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DD5C3B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628139C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A8508C9" w14:textId="5A111275" w:rsidR="002D6F2D" w:rsidRDefault="004338A2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036CE">
              <w:rPr>
                <w:sz w:val="20"/>
              </w:rPr>
              <w:t>5</w:t>
            </w:r>
          </w:p>
        </w:tc>
      </w:tr>
      <w:tr w:rsidR="002D6F2D" w14:paraId="0EECBEB9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7B1213CF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F8ED83E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60AC008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575AFFA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2D6F2D" w14:paraId="3C642578" w14:textId="77777777">
        <w:trPr>
          <w:trHeight w:val="280"/>
        </w:trPr>
        <w:tc>
          <w:tcPr>
            <w:tcW w:w="11021" w:type="dxa"/>
            <w:gridSpan w:val="4"/>
          </w:tcPr>
          <w:p w14:paraId="2B5D7BD3" w14:textId="77777777" w:rsidR="002D6F2D" w:rsidRDefault="00ED0BF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2D6F2D" w14:paraId="513D6945" w14:textId="77777777">
        <w:trPr>
          <w:trHeight w:val="119"/>
        </w:trPr>
        <w:tc>
          <w:tcPr>
            <w:tcW w:w="2528" w:type="dxa"/>
            <w:vMerge w:val="restart"/>
          </w:tcPr>
          <w:p w14:paraId="68FE41EF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7D3469C1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EC9FB96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How were participants select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urposive, convenience,</w:t>
            </w:r>
          </w:p>
          <w:p w14:paraId="05C587AE" w14:textId="77777777" w:rsidR="002D6F2D" w:rsidRDefault="00ED0BF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5F2DE0E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D6F2D" w14:paraId="0FB85BE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BFC6005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FC857E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19A1F46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0AE7482" w14:textId="3A7A19F3" w:rsidR="002D6F2D" w:rsidRDefault="00E67EF9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036CE">
              <w:rPr>
                <w:sz w:val="20"/>
              </w:rPr>
              <w:t>4</w:t>
            </w:r>
          </w:p>
        </w:tc>
      </w:tr>
      <w:tr w:rsidR="002D6F2D" w14:paraId="74AC4E28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2EAB30A9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8767CE6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4A28045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91FD147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D6F2D" w14:paraId="7FEB861B" w14:textId="77777777">
        <w:trPr>
          <w:trHeight w:val="86"/>
        </w:trPr>
        <w:tc>
          <w:tcPr>
            <w:tcW w:w="2528" w:type="dxa"/>
            <w:vMerge w:val="restart"/>
          </w:tcPr>
          <w:p w14:paraId="113F4BAC" w14:textId="77777777" w:rsidR="002D6F2D" w:rsidRDefault="00ED0BF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4446B1C4" w14:textId="77777777" w:rsidR="002D6F2D" w:rsidRDefault="00ED0BF1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71E9374" w14:textId="77777777" w:rsidR="002D6F2D" w:rsidRDefault="00ED0BF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How were participants approach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face-to-face, telephone, mail,</w:t>
            </w:r>
          </w:p>
          <w:p w14:paraId="1B0BAE85" w14:textId="77777777" w:rsidR="002D6F2D" w:rsidRDefault="00ED0BF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A32F4F1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07B6A79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984C1BB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508E997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1F62AB7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BD14E53" w14:textId="7D961147" w:rsidR="002D6F2D" w:rsidRDefault="00553754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036CE">
              <w:rPr>
                <w:sz w:val="20"/>
              </w:rPr>
              <w:t>4</w:t>
            </w:r>
          </w:p>
        </w:tc>
      </w:tr>
      <w:tr w:rsidR="002D6F2D" w14:paraId="5ECB470F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05470EE4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212F090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BA36C79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7854595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31779A7F" w14:textId="77777777">
        <w:trPr>
          <w:trHeight w:val="280"/>
        </w:trPr>
        <w:tc>
          <w:tcPr>
            <w:tcW w:w="2528" w:type="dxa"/>
          </w:tcPr>
          <w:p w14:paraId="3771F3CD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29A2C1C9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3F10C57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1735B05" w14:textId="0B1084BB" w:rsidR="002D6F2D" w:rsidRDefault="00661873">
            <w:pPr>
              <w:pStyle w:val="TableParagraph"/>
              <w:spacing w:before="31" w:line="229" w:lineRule="exact"/>
              <w:ind w:left="72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036CE">
              <w:rPr>
                <w:sz w:val="20"/>
              </w:rPr>
              <w:t>4</w:t>
            </w:r>
          </w:p>
        </w:tc>
      </w:tr>
      <w:tr w:rsidR="002D6F2D" w14:paraId="5FAF1338" w14:textId="77777777">
        <w:trPr>
          <w:trHeight w:val="280"/>
        </w:trPr>
        <w:tc>
          <w:tcPr>
            <w:tcW w:w="2528" w:type="dxa"/>
          </w:tcPr>
          <w:p w14:paraId="546EBF25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37A7D372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C67908F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C21971D" w14:textId="60E09CCB" w:rsidR="002D6F2D" w:rsidRDefault="00165B76">
            <w:pPr>
              <w:pStyle w:val="TableParagraph"/>
              <w:spacing w:before="27" w:line="233" w:lineRule="exact"/>
              <w:ind w:left="72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036CE">
              <w:rPr>
                <w:sz w:val="20"/>
              </w:rPr>
              <w:t>4</w:t>
            </w:r>
          </w:p>
        </w:tc>
      </w:tr>
      <w:tr w:rsidR="002D6F2D" w14:paraId="273D1098" w14:textId="77777777">
        <w:trPr>
          <w:trHeight w:val="281"/>
        </w:trPr>
        <w:tc>
          <w:tcPr>
            <w:tcW w:w="11021" w:type="dxa"/>
            <w:gridSpan w:val="4"/>
          </w:tcPr>
          <w:p w14:paraId="5A812388" w14:textId="77777777" w:rsidR="002D6F2D" w:rsidRDefault="00ED0BF1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2D6F2D" w14:paraId="7ED52A37" w14:textId="77777777">
        <w:trPr>
          <w:trHeight w:val="280"/>
        </w:trPr>
        <w:tc>
          <w:tcPr>
            <w:tcW w:w="2528" w:type="dxa"/>
          </w:tcPr>
          <w:p w14:paraId="6CB2582E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10EDC90F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0D47111B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ere was the data collect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home, clinic, workplace</w:t>
            </w:r>
          </w:p>
        </w:tc>
        <w:tc>
          <w:tcPr>
            <w:tcW w:w="1278" w:type="dxa"/>
          </w:tcPr>
          <w:p w14:paraId="7A67E550" w14:textId="547096F5" w:rsidR="002D6F2D" w:rsidRDefault="00B40003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 w:rsidR="002D6F2D" w14:paraId="56365ED2" w14:textId="77777777">
        <w:trPr>
          <w:trHeight w:val="116"/>
        </w:trPr>
        <w:tc>
          <w:tcPr>
            <w:tcW w:w="2528" w:type="dxa"/>
            <w:vMerge w:val="restart"/>
          </w:tcPr>
          <w:p w14:paraId="52C17F6F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64429E1D" w14:textId="77777777" w:rsidR="002D6F2D" w:rsidRDefault="00ED0BF1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6AB8A1BD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821BC62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144C495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D6F2D" w14:paraId="39B6376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EE07E32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5563130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6A9BD00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8C49C8A" w14:textId="2FFA6BF3" w:rsidR="002D6F2D" w:rsidRDefault="00EC2762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D6F2D" w14:paraId="27D2F439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1E78E32F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B0375A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94830CA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1849EF6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D6F2D" w14:paraId="025E5DF0" w14:textId="77777777">
        <w:trPr>
          <w:trHeight w:val="100"/>
        </w:trPr>
        <w:tc>
          <w:tcPr>
            <w:tcW w:w="2528" w:type="dxa"/>
            <w:vMerge w:val="restart"/>
          </w:tcPr>
          <w:p w14:paraId="62EFF2AA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2A3D5A4C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EBDD6BA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are the important characteristics of the sample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demographic</w:t>
            </w:r>
          </w:p>
          <w:p w14:paraId="23E34B21" w14:textId="77777777" w:rsidR="002D6F2D" w:rsidRDefault="00ED0BF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C5F53F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667990C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94670D0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62D759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0EC3E95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229BE63" w14:textId="0F878180" w:rsidR="002D6F2D" w:rsidRDefault="006036CE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Table 1, page 4</w:t>
            </w:r>
          </w:p>
        </w:tc>
      </w:tr>
      <w:tr w:rsidR="002D6F2D" w14:paraId="483B70EF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0B47165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56F0BA2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01DF476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8380597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5DC6F94A" w14:textId="77777777">
        <w:trPr>
          <w:trHeight w:val="282"/>
        </w:trPr>
        <w:tc>
          <w:tcPr>
            <w:tcW w:w="11021" w:type="dxa"/>
            <w:gridSpan w:val="4"/>
          </w:tcPr>
          <w:p w14:paraId="2B685D10" w14:textId="77777777" w:rsidR="002D6F2D" w:rsidRDefault="00ED0BF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2D6F2D" w14:paraId="0E7570A3" w14:textId="77777777">
        <w:trPr>
          <w:trHeight w:val="445"/>
        </w:trPr>
        <w:tc>
          <w:tcPr>
            <w:tcW w:w="2528" w:type="dxa"/>
            <w:vMerge w:val="restart"/>
          </w:tcPr>
          <w:p w14:paraId="35567ADA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51B3D769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B5BA54B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questions, prompts, guides provided by the authors? Was it </w:t>
            </w:r>
            <w:proofErr w:type="gramStart"/>
            <w:r>
              <w:rPr>
                <w:sz w:val="20"/>
              </w:rPr>
              <w:t>pilot</w:t>
            </w:r>
            <w:proofErr w:type="gramEnd"/>
          </w:p>
          <w:p w14:paraId="05E11966" w14:textId="77777777" w:rsidR="002D6F2D" w:rsidRDefault="00ED0BF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279807F1" w14:textId="5771BE84" w:rsidR="002D6F2D" w:rsidRDefault="00BA586B">
            <w:pPr>
              <w:pStyle w:val="TableParagraph"/>
              <w:spacing w:before="12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 w:rsidR="002D6F2D" w14:paraId="09332AC3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4A6EC6A6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6C7B94E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71CA780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71529BE2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791222EA" w14:textId="77777777">
        <w:trPr>
          <w:trHeight w:val="280"/>
        </w:trPr>
        <w:tc>
          <w:tcPr>
            <w:tcW w:w="2528" w:type="dxa"/>
          </w:tcPr>
          <w:p w14:paraId="0AFC1F7C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055084B5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CFFD11E" w14:textId="41A6A04D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D066308" w14:textId="6AEAF1A4" w:rsidR="002D6F2D" w:rsidRDefault="00EC2762">
            <w:pPr>
              <w:pStyle w:val="TableParagraph"/>
              <w:spacing w:line="206" w:lineRule="exact"/>
              <w:ind w:left="7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/A</w:t>
            </w:r>
          </w:p>
        </w:tc>
      </w:tr>
      <w:tr w:rsidR="002D6F2D" w14:paraId="68B5917A" w14:textId="77777777">
        <w:trPr>
          <w:trHeight w:val="280"/>
        </w:trPr>
        <w:tc>
          <w:tcPr>
            <w:tcW w:w="2528" w:type="dxa"/>
          </w:tcPr>
          <w:p w14:paraId="47D25255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6AAD734C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B2D2472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DDBEA3A" w14:textId="29242F55" w:rsidR="002D6F2D" w:rsidRDefault="00C940C3">
            <w:pPr>
              <w:pStyle w:val="TableParagraph"/>
              <w:spacing w:before="2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 w:rsidR="002D6F2D" w14:paraId="50A67601" w14:textId="77777777">
        <w:trPr>
          <w:trHeight w:val="280"/>
        </w:trPr>
        <w:tc>
          <w:tcPr>
            <w:tcW w:w="2528" w:type="dxa"/>
          </w:tcPr>
          <w:p w14:paraId="189AF06E" w14:textId="77777777" w:rsidR="002D6F2D" w:rsidRDefault="00ED0BF1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0B067026" w14:textId="77777777" w:rsidR="002D6F2D" w:rsidRDefault="00ED0BF1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1092086" w14:textId="0B67AC90" w:rsidR="002D6F2D" w:rsidRDefault="00ED0BF1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ﬁeld notes made during and/or after the interview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631696E" w14:textId="2C3AEC9B" w:rsidR="002D6F2D" w:rsidRDefault="00627324"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D6F2D" w14:paraId="346F76DB" w14:textId="77777777">
        <w:trPr>
          <w:trHeight w:val="280"/>
        </w:trPr>
        <w:tc>
          <w:tcPr>
            <w:tcW w:w="2528" w:type="dxa"/>
          </w:tcPr>
          <w:p w14:paraId="1D09E46C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1F8CD7D5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940BCA0" w14:textId="6B93BD5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3913372" w14:textId="1960D12B" w:rsidR="002D6F2D" w:rsidRDefault="001328EB"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 w:rsidR="002D6F2D" w14:paraId="67C4426E" w14:textId="77777777">
        <w:trPr>
          <w:trHeight w:val="280"/>
        </w:trPr>
        <w:tc>
          <w:tcPr>
            <w:tcW w:w="2528" w:type="dxa"/>
          </w:tcPr>
          <w:p w14:paraId="332F6C40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3D58B209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EB2D47F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D8EBBB6" w14:textId="2B24B620" w:rsidR="002D6F2D" w:rsidRDefault="00042574">
            <w:pPr>
              <w:pStyle w:val="TableParagraph"/>
              <w:spacing w:before="5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036CE">
              <w:rPr>
                <w:sz w:val="20"/>
              </w:rPr>
              <w:t>5</w:t>
            </w:r>
          </w:p>
        </w:tc>
      </w:tr>
      <w:tr w:rsidR="002D6F2D" w14:paraId="7C9EA8EF" w14:textId="77777777">
        <w:trPr>
          <w:trHeight w:val="282"/>
        </w:trPr>
        <w:tc>
          <w:tcPr>
            <w:tcW w:w="2528" w:type="dxa"/>
          </w:tcPr>
          <w:p w14:paraId="6F3565FA" w14:textId="77777777" w:rsidR="002D6F2D" w:rsidRDefault="00ED0BF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6E9616DD" w14:textId="77777777" w:rsidR="002D6F2D" w:rsidRDefault="00ED0BF1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0EF7FD9F" w14:textId="77777777" w:rsidR="002D6F2D" w:rsidRDefault="00ED0BF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5AC96E70" w14:textId="31583683" w:rsidR="002D6F2D" w:rsidRDefault="004A7F24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14:paraId="6DC3C864" w14:textId="77777777" w:rsidR="002D6F2D" w:rsidRDefault="002D6F2D">
      <w:pPr>
        <w:spacing w:line="211" w:lineRule="exact"/>
        <w:rPr>
          <w:sz w:val="20"/>
        </w:rPr>
        <w:sectPr w:rsidR="002D6F2D">
          <w:type w:val="continuous"/>
          <w:pgSz w:w="12240" w:h="15840"/>
          <w:pgMar w:top="680" w:right="500" w:bottom="280" w:left="500" w:header="708" w:footer="708" w:gutter="0"/>
          <w:cols w:space="708"/>
        </w:sect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D6F2D" w14:paraId="6BF461EA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AEB9001" w14:textId="77777777" w:rsidR="002D6F2D" w:rsidRDefault="00ED0BF1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0A002A98" w14:textId="77777777" w:rsidR="002D6F2D" w:rsidRDefault="00ED0BF1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36EAD7C" w14:textId="77777777" w:rsidR="002D6F2D" w:rsidRDefault="00ED0BF1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08024498" w14:textId="77777777" w:rsidR="002D6F2D" w:rsidRDefault="00ED0BF1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5A0E26D3" w14:textId="77777777" w:rsidR="002D6F2D" w:rsidRDefault="00ED0BF1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2D6F2D" w14:paraId="1C1D676A" w14:textId="77777777">
        <w:trPr>
          <w:trHeight w:val="280"/>
        </w:trPr>
        <w:tc>
          <w:tcPr>
            <w:tcW w:w="2528" w:type="dxa"/>
          </w:tcPr>
          <w:p w14:paraId="195D321D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27584FCA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01F9B647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63D2769E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2D6F2D" w14:paraId="4534F01B" w14:textId="77777777">
        <w:trPr>
          <w:trHeight w:val="561"/>
        </w:trPr>
        <w:tc>
          <w:tcPr>
            <w:tcW w:w="11021" w:type="dxa"/>
            <w:gridSpan w:val="4"/>
          </w:tcPr>
          <w:p w14:paraId="2F151A16" w14:textId="77777777" w:rsidR="002D6F2D" w:rsidRDefault="00ED0BF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579689E5" w14:textId="77777777" w:rsidR="002D6F2D" w:rsidRDefault="00ED0BF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2D6F2D" w14:paraId="6DD9550B" w14:textId="77777777">
        <w:trPr>
          <w:trHeight w:val="282"/>
        </w:trPr>
        <w:tc>
          <w:tcPr>
            <w:tcW w:w="11021" w:type="dxa"/>
            <w:gridSpan w:val="4"/>
          </w:tcPr>
          <w:p w14:paraId="1AEC1474" w14:textId="77777777" w:rsidR="002D6F2D" w:rsidRDefault="00ED0BF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2D6F2D" w14:paraId="77B6532F" w14:textId="77777777">
        <w:trPr>
          <w:trHeight w:val="280"/>
        </w:trPr>
        <w:tc>
          <w:tcPr>
            <w:tcW w:w="2528" w:type="dxa"/>
          </w:tcPr>
          <w:p w14:paraId="45A07BF6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38C054AC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457D2F30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6E882312" w14:textId="4F56CA85" w:rsidR="002D6F2D" w:rsidRDefault="009A1878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036CE">
              <w:rPr>
                <w:sz w:val="20"/>
              </w:rPr>
              <w:t>5</w:t>
            </w:r>
          </w:p>
        </w:tc>
      </w:tr>
      <w:tr w:rsidR="002D6F2D" w14:paraId="26D7FE46" w14:textId="77777777">
        <w:trPr>
          <w:trHeight w:val="112"/>
        </w:trPr>
        <w:tc>
          <w:tcPr>
            <w:tcW w:w="2528" w:type="dxa"/>
            <w:vMerge w:val="restart"/>
          </w:tcPr>
          <w:p w14:paraId="28A236C6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721C17C7" w14:textId="77777777" w:rsidR="002D6F2D" w:rsidRDefault="00ED0BF1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3AC922EE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514DE531" w14:textId="2716DC57" w:rsidR="002D6F2D" w:rsidRDefault="00084C1F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0827776" behindDoc="1" locked="0" layoutInCell="1" allowOverlap="1" wp14:anchorId="3BF9D471" wp14:editId="35F01C12">
                      <wp:simplePos x="0" y="0"/>
                      <wp:positionH relativeFrom="page">
                        <wp:posOffset>3939540</wp:posOffset>
                      </wp:positionH>
                      <wp:positionV relativeFrom="page">
                        <wp:posOffset>85090</wp:posOffset>
                      </wp:positionV>
                      <wp:extent cx="829310" cy="209550"/>
                      <wp:effectExtent l="0" t="0" r="0" b="0"/>
                      <wp:wrapNone/>
                      <wp:docPr id="18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29310" cy="209550"/>
                                <a:chOff x="10361" y="2879"/>
                                <a:chExt cx="1306" cy="330"/>
                              </a:xfrm>
                            </wpg:grpSpPr>
                            <wps:wsp>
                              <wps:cNvPr id="19" name="Freeform 21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361" y="2878"/>
                                  <a:ext cx="1306" cy="330"/>
                                </a:xfrm>
                                <a:custGeom>
                                  <a:avLst/>
                                  <a:gdLst>
                                    <a:gd name="T0" fmla="+- 0 11667 10361"/>
                                    <a:gd name="T1" fmla="*/ T0 w 1306"/>
                                    <a:gd name="T2" fmla="+- 0 2879 2879"/>
                                    <a:gd name="T3" fmla="*/ 2879 h 330"/>
                                    <a:gd name="T4" fmla="+- 0 10361 10361"/>
                                    <a:gd name="T5" fmla="*/ T4 w 1306"/>
                                    <a:gd name="T6" fmla="+- 0 2879 2879"/>
                                    <a:gd name="T7" fmla="*/ 2879 h 330"/>
                                    <a:gd name="T8" fmla="+- 0 10361 10361"/>
                                    <a:gd name="T9" fmla="*/ T8 w 1306"/>
                                    <a:gd name="T10" fmla="+- 0 3209 2879"/>
                                    <a:gd name="T11" fmla="*/ 3209 h 330"/>
                                    <a:gd name="T12" fmla="+- 0 10381 10361"/>
                                    <a:gd name="T13" fmla="*/ T12 w 1306"/>
                                    <a:gd name="T14" fmla="+- 0 3189 2879"/>
                                    <a:gd name="T15" fmla="*/ 3189 h 330"/>
                                    <a:gd name="T16" fmla="+- 0 10381 10361"/>
                                    <a:gd name="T17" fmla="*/ T16 w 1306"/>
                                    <a:gd name="T18" fmla="+- 0 2899 2879"/>
                                    <a:gd name="T19" fmla="*/ 2899 h 330"/>
                                    <a:gd name="T20" fmla="+- 0 11647 10361"/>
                                    <a:gd name="T21" fmla="*/ T20 w 1306"/>
                                    <a:gd name="T22" fmla="+- 0 2899 2879"/>
                                    <a:gd name="T23" fmla="*/ 2899 h 330"/>
                                    <a:gd name="T24" fmla="+- 0 11667 10361"/>
                                    <a:gd name="T25" fmla="*/ T24 w 1306"/>
                                    <a:gd name="T26" fmla="+- 0 2879 2879"/>
                                    <a:gd name="T27" fmla="*/ 2879 h 33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</a:cxnLst>
                                  <a:rect l="0" t="0" r="r" b="b"/>
                                  <a:pathLst>
                                    <a:path w="1306" h="330">
                                      <a:moveTo>
                                        <a:pt x="130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20" y="20"/>
                                      </a:lnTo>
                                      <a:lnTo>
                                        <a:pt x="1286" y="20"/>
                                      </a:lnTo>
                                      <a:lnTo>
                                        <a:pt x="130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" name="Freeform 2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361" y="2878"/>
                                  <a:ext cx="1306" cy="330"/>
                                </a:xfrm>
                                <a:custGeom>
                                  <a:avLst/>
                                  <a:gdLst>
                                    <a:gd name="T0" fmla="+- 0 11667 10361"/>
                                    <a:gd name="T1" fmla="*/ T0 w 1306"/>
                                    <a:gd name="T2" fmla="+- 0 2879 2879"/>
                                    <a:gd name="T3" fmla="*/ 2879 h 330"/>
                                    <a:gd name="T4" fmla="+- 0 11647 10361"/>
                                    <a:gd name="T5" fmla="*/ T4 w 1306"/>
                                    <a:gd name="T6" fmla="+- 0 2899 2879"/>
                                    <a:gd name="T7" fmla="*/ 2899 h 330"/>
                                    <a:gd name="T8" fmla="+- 0 11647 10361"/>
                                    <a:gd name="T9" fmla="*/ T8 w 1306"/>
                                    <a:gd name="T10" fmla="+- 0 3189 2879"/>
                                    <a:gd name="T11" fmla="*/ 3189 h 330"/>
                                    <a:gd name="T12" fmla="+- 0 10381 10361"/>
                                    <a:gd name="T13" fmla="*/ T12 w 1306"/>
                                    <a:gd name="T14" fmla="+- 0 3189 2879"/>
                                    <a:gd name="T15" fmla="*/ 3189 h 330"/>
                                    <a:gd name="T16" fmla="+- 0 10361 10361"/>
                                    <a:gd name="T17" fmla="*/ T16 w 1306"/>
                                    <a:gd name="T18" fmla="+- 0 3209 2879"/>
                                    <a:gd name="T19" fmla="*/ 3209 h 330"/>
                                    <a:gd name="T20" fmla="+- 0 11667 10361"/>
                                    <a:gd name="T21" fmla="*/ T20 w 1306"/>
                                    <a:gd name="T22" fmla="+- 0 3209 2879"/>
                                    <a:gd name="T23" fmla="*/ 3209 h 330"/>
                                    <a:gd name="T24" fmla="+- 0 11667 10361"/>
                                    <a:gd name="T25" fmla="*/ T24 w 1306"/>
                                    <a:gd name="T26" fmla="+- 0 2879 2879"/>
                                    <a:gd name="T27" fmla="*/ 2879 h 33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</a:cxnLst>
                                  <a:rect l="0" t="0" r="r" b="b"/>
                                  <a:pathLst>
                                    <a:path w="1306" h="330">
                                      <a:moveTo>
                                        <a:pt x="1306" y="0"/>
                                      </a:moveTo>
                                      <a:lnTo>
                                        <a:pt x="1286" y="20"/>
                                      </a:lnTo>
                                      <a:lnTo>
                                        <a:pt x="1286" y="31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1306" y="330"/>
                                      </a:lnTo>
                                      <a:lnTo>
                                        <a:pt x="130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F5AED2C" id="Group 19" o:spid="_x0000_s1026" style="position:absolute;margin-left:310.2pt;margin-top:6.7pt;width:65.3pt;height:16.5pt;z-index:-252488704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">
                      <v:shape id="Freeform 21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" path="m1306,l,,,330,20,310,20,20r1266,l1306,xe" fillcolor="#7f7f7f" stroked="f">
                        <v:path arrowok="t" o:connecttype="custom" o:connectlocs="1306,2879;0,2879;0,3209;20,3189;20,2899;1286,2899;1306,2879" o:connectangles="0,0,0,0,0,0,0"/>
                      </v:shape>
                      <v:shape id="Freeform 20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" path="m1306,r-20,20l1286,310,20,310,,330r1306,l1306,xe" fillcolor="#bfbfbf" stroked="f">
                        <v:path arrowok="t" o:connecttype="custom" o:connectlocs="1306,2879;1286,2899;1286,3189;20,3189;0,3209;1306,3209;1306,2879" o:connectangles="0,0,0,0,0,0,0"/>
                      </v:shape>
                      <w10:wrap anchorx="page" anchory="page"/>
                    </v:group>
                  </w:pict>
                </mc:Fallback>
              </mc:AlternateContent>
            </w:r>
            <w:r w:rsidR="00ED0BF1"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45E75BF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D6F2D" w14:paraId="020F51B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7428DC2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F452C82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BC959AE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6825BF9" w14:textId="105F19A3" w:rsidR="002D6F2D" w:rsidRDefault="00084C1F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Supplementary table 1</w:t>
            </w:r>
          </w:p>
        </w:tc>
      </w:tr>
      <w:tr w:rsidR="002D6F2D" w14:paraId="287AD7AB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20BF0033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775DC6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0555D15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5E0B489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D6F2D" w14:paraId="147072E2" w14:textId="77777777">
        <w:trPr>
          <w:trHeight w:val="280"/>
        </w:trPr>
        <w:tc>
          <w:tcPr>
            <w:tcW w:w="2528" w:type="dxa"/>
          </w:tcPr>
          <w:p w14:paraId="0BB0842E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0DCB9003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5607883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0FC26FC" w14:textId="6839EEF8" w:rsidR="002D6F2D" w:rsidRDefault="00176A3C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036CE">
              <w:rPr>
                <w:sz w:val="20"/>
              </w:rPr>
              <w:t>5</w:t>
            </w:r>
          </w:p>
        </w:tc>
      </w:tr>
      <w:tr w:rsidR="002D6F2D" w14:paraId="472924BF" w14:textId="77777777">
        <w:trPr>
          <w:trHeight w:val="280"/>
        </w:trPr>
        <w:tc>
          <w:tcPr>
            <w:tcW w:w="2528" w:type="dxa"/>
          </w:tcPr>
          <w:p w14:paraId="38F3F9C8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02C2318C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EF36AB3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B5140A1" w14:textId="556115C4" w:rsidR="002D6F2D" w:rsidRDefault="006036CE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 w:rsidR="002D6F2D" w14:paraId="0B695FB8" w14:textId="77777777">
        <w:trPr>
          <w:trHeight w:val="280"/>
        </w:trPr>
        <w:tc>
          <w:tcPr>
            <w:tcW w:w="2528" w:type="dxa"/>
          </w:tcPr>
          <w:p w14:paraId="10739F70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3EB83C51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CEEC4D8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F026F02" w14:textId="5C40881A" w:rsidR="002D6F2D" w:rsidRDefault="003E15EB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D6F2D" w14:paraId="15AF5872" w14:textId="77777777">
        <w:trPr>
          <w:trHeight w:val="280"/>
        </w:trPr>
        <w:tc>
          <w:tcPr>
            <w:tcW w:w="11021" w:type="dxa"/>
            <w:gridSpan w:val="4"/>
          </w:tcPr>
          <w:p w14:paraId="6489CDF7" w14:textId="77777777" w:rsidR="002D6F2D" w:rsidRDefault="00ED0BF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2D6F2D" w14:paraId="47D0FB9C" w14:textId="77777777">
        <w:trPr>
          <w:trHeight w:val="94"/>
        </w:trPr>
        <w:tc>
          <w:tcPr>
            <w:tcW w:w="2528" w:type="dxa"/>
            <w:vMerge w:val="restart"/>
          </w:tcPr>
          <w:p w14:paraId="02E0CD7B" w14:textId="77777777" w:rsidR="002D6F2D" w:rsidRDefault="00ED0BF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0537A6C7" w14:textId="77777777" w:rsidR="002D6F2D" w:rsidRDefault="00ED0BF1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4305D186" w14:textId="77777777" w:rsidR="002D6F2D" w:rsidRDefault="00ED0BF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5143D91C" w14:textId="77777777" w:rsidR="002D6F2D" w:rsidRDefault="00ED0BF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as each quotation identiﬁ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2ECF71E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3B3FDF1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75174FA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B016479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F786501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8C7922F" w14:textId="1E1FCEF9" w:rsidR="002D6F2D" w:rsidRDefault="000C39FA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Pages 7-1</w:t>
            </w:r>
            <w:r w:rsidR="006036CE">
              <w:rPr>
                <w:sz w:val="20"/>
              </w:rPr>
              <w:t>3</w:t>
            </w:r>
          </w:p>
        </w:tc>
      </w:tr>
      <w:tr w:rsidR="002D6F2D" w14:paraId="4BC5B640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1C5ED3F8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CF69DAB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C0B9B64" w14:textId="77777777" w:rsidR="002D6F2D" w:rsidRDefault="002D6F2D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454FEF5" w14:textId="77777777" w:rsidR="002D6F2D" w:rsidRDefault="002D6F2D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D6F2D" w14:paraId="02E39E9B" w14:textId="77777777">
        <w:trPr>
          <w:trHeight w:val="280"/>
        </w:trPr>
        <w:tc>
          <w:tcPr>
            <w:tcW w:w="2528" w:type="dxa"/>
          </w:tcPr>
          <w:p w14:paraId="7AED8665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0549C608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A3EE5C3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A016745" w14:textId="17E0948F" w:rsidR="002D6F2D" w:rsidRDefault="003F494F">
            <w:pPr>
              <w:pStyle w:val="TableParagraph"/>
              <w:spacing w:before="24" w:line="240" w:lineRule="auto"/>
              <w:ind w:left="61"/>
              <w:rPr>
                <w:rFonts w:ascii="Arial"/>
                <w:sz w:val="20"/>
              </w:rPr>
            </w:pPr>
            <w:r w:rsidRPr="003F494F">
              <w:rPr>
                <w:sz w:val="20"/>
              </w:rPr>
              <w:t>Pages 1</w:t>
            </w:r>
            <w:r w:rsidR="006036CE">
              <w:rPr>
                <w:sz w:val="20"/>
              </w:rPr>
              <w:t>4-17</w:t>
            </w:r>
          </w:p>
        </w:tc>
      </w:tr>
      <w:tr w:rsidR="002D6F2D" w14:paraId="7D141B59" w14:textId="77777777">
        <w:trPr>
          <w:trHeight w:val="280"/>
        </w:trPr>
        <w:tc>
          <w:tcPr>
            <w:tcW w:w="2528" w:type="dxa"/>
          </w:tcPr>
          <w:p w14:paraId="7148604B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00A3221A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D5FE570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2F1B0B0" w14:textId="2C4C38AB" w:rsidR="002D6F2D" w:rsidRDefault="00717217">
            <w:pPr>
              <w:pStyle w:val="TableParagraph"/>
              <w:spacing w:before="3" w:line="240" w:lineRule="auto"/>
              <w:ind w:left="61"/>
              <w:rPr>
                <w:rFonts w:ascii="Arial"/>
                <w:sz w:val="20"/>
              </w:rPr>
            </w:pPr>
            <w:r w:rsidRPr="00717217">
              <w:rPr>
                <w:sz w:val="20"/>
              </w:rPr>
              <w:t>Pages 7-</w:t>
            </w:r>
            <w:r w:rsidR="006036CE">
              <w:rPr>
                <w:sz w:val="20"/>
              </w:rPr>
              <w:t>14</w:t>
            </w:r>
          </w:p>
        </w:tc>
      </w:tr>
      <w:tr w:rsidR="002D6F2D" w14:paraId="34B79ED9" w14:textId="77777777">
        <w:trPr>
          <w:trHeight w:val="280"/>
        </w:trPr>
        <w:tc>
          <w:tcPr>
            <w:tcW w:w="2528" w:type="dxa"/>
          </w:tcPr>
          <w:p w14:paraId="076A31DD" w14:textId="77777777" w:rsidR="002D6F2D" w:rsidRDefault="00ED0BF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1007A535" w14:textId="77777777" w:rsidR="002D6F2D" w:rsidRDefault="00ED0BF1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059A565" w14:textId="77777777" w:rsidR="002D6F2D" w:rsidRDefault="00ED0BF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A2ABD93" w14:textId="3254F84F" w:rsidR="002D6F2D" w:rsidRDefault="00EC2762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14:paraId="0355BAA2" w14:textId="00F08B26" w:rsidR="002D6F2D" w:rsidRDefault="003374BE">
      <w:pPr>
        <w:pStyle w:val="BodyText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26752" behindDoc="1" locked="0" layoutInCell="1" allowOverlap="1" wp14:anchorId="15215D02" wp14:editId="684EE690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1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3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16660B" id="Group 22" o:spid="_x0000_s1026" style="position:absolute;margin-left:518.05pt;margin-top:119.55pt;width:65.3pt;height:16.5pt;z-index:-252489728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">
                <v:shape id="Freeform 24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3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8800" behindDoc="1" locked="0" layoutInCell="1" allowOverlap="1" wp14:anchorId="7A57CE29" wp14:editId="0CA7B33E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2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3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35762C" id="Group 12" o:spid="_x0000_s1026" style="position:absolute;margin-left:518.05pt;margin-top:164.1pt;width:65.3pt;height:45.1pt;z-index:-252487680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">
                <v:shape id="Freeform 18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7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6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5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4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3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0AE59D7D" w14:textId="545EFB72" w:rsidR="002D6F2D" w:rsidRDefault="003374BE">
      <w:pPr>
        <w:pStyle w:val="BodyText"/>
        <w:spacing w:before="59" w:line="276" w:lineRule="auto"/>
        <w:ind w:left="220" w:right="4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29824" behindDoc="1" locked="0" layoutInCell="1" allowOverlap="1" wp14:anchorId="158CF64E" wp14:editId="353F319C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74C3EA" id="Group 9" o:spid="_x0000_s1026" style="position:absolute;margin-left:518.05pt;margin-top:-77.55pt;width:65.3pt;height:16.5pt;z-index:-252486656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">
                <v:shape id="Freeform 11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0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MyT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/08osMoDdPAAAA//8DAFBLAQItABQABgAIAAAAIQDb4fbL7gAAAIUBAAATAAAAAAAAAAAAAAAA&#10;AAAAAABbQ29udGVudF9UeXBlc10ueG1sUEsBAi0AFAAGAAgAAAAhAFr0LFu/AAAAFQEAAAsAAAAA&#10;AAAAAAAAAAAAHwEAAF9yZWxzLy5yZWxzUEsBAi0AFAAGAAgAAAAhAEB8zJPBAAAA2wAAAA8AAAAA&#10;AAAAAAAAAAAABwIAAGRycy9kb3ducmV2LnhtbFBLBQYAAAAAAwADALcAAAD1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30848" behindDoc="1" locked="0" layoutInCell="1" allowOverlap="1" wp14:anchorId="5BD1C81B" wp14:editId="681BE0B4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2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3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E86158" id="Group 2" o:spid="_x0000_s1026" style="position:absolute;margin-left:518.05pt;margin-top:-55.7pt;width:65.3pt;height:48.45pt;z-index:-252485632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">
                <v:shape id="Freeform 8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7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6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5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4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3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 w:rsidR="00ED0BF1">
        <w:t xml:space="preserve">Developed from: Tong A, Sainsbury P, Craig J. Consolidated criteria for reporting qualitative research (COREQ): a 32-item checklist for interviews and focus groups. </w:t>
      </w:r>
      <w:r w:rsidR="00ED0BF1">
        <w:rPr>
          <w:i/>
        </w:rPr>
        <w:t>International Journal for Quality in Health Care</w:t>
      </w:r>
      <w:r w:rsidR="00ED0BF1">
        <w:t>. 2007. Volume 19, Number 6: pp. 349 – 357</w:t>
      </w:r>
    </w:p>
    <w:p w14:paraId="25D78693" w14:textId="77777777" w:rsidR="002D6F2D" w:rsidRDefault="002D6F2D">
      <w:pPr>
        <w:pStyle w:val="BodyText"/>
        <w:rPr>
          <w:sz w:val="23"/>
        </w:rPr>
      </w:pPr>
    </w:p>
    <w:p w14:paraId="585277CA" w14:textId="77777777" w:rsidR="002D6F2D" w:rsidRDefault="00ED0BF1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 xml:space="preserve">Once you have completed this checklist, please save a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z w:val="20"/>
        </w:rPr>
        <w:t xml:space="preserve"> and upload it as part of your submission. DO NOT include this checklist as part of the main manuscript document. It must be uploaded as a separate file.</w:t>
      </w:r>
    </w:p>
    <w:sectPr w:rsidR="002D6F2D">
      <w:pgSz w:w="12240" w:h="15840"/>
      <w:pgMar w:top="720" w:right="500" w:bottom="280" w:left="5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5E499" w14:textId="77777777" w:rsidR="00261C6A" w:rsidRDefault="00261C6A" w:rsidP="000544A3">
      <w:r>
        <w:separator/>
      </w:r>
    </w:p>
  </w:endnote>
  <w:endnote w:type="continuationSeparator" w:id="0">
    <w:p w14:paraId="3FC4902A" w14:textId="77777777" w:rsidR="00261C6A" w:rsidRDefault="00261C6A" w:rsidP="00054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EA95C" w14:textId="77777777" w:rsidR="00261C6A" w:rsidRDefault="00261C6A" w:rsidP="000544A3">
      <w:r>
        <w:separator/>
      </w:r>
    </w:p>
  </w:footnote>
  <w:footnote w:type="continuationSeparator" w:id="0">
    <w:p w14:paraId="0247E951" w14:textId="77777777" w:rsidR="00261C6A" w:rsidRDefault="00261C6A" w:rsidP="00054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F2D"/>
    <w:rsid w:val="00042574"/>
    <w:rsid w:val="000544A3"/>
    <w:rsid w:val="00084C1F"/>
    <w:rsid w:val="000C39FA"/>
    <w:rsid w:val="001328EB"/>
    <w:rsid w:val="00165B76"/>
    <w:rsid w:val="00176A3C"/>
    <w:rsid w:val="00177D40"/>
    <w:rsid w:val="0023609E"/>
    <w:rsid w:val="00261C6A"/>
    <w:rsid w:val="002B1E3C"/>
    <w:rsid w:val="002D6F2D"/>
    <w:rsid w:val="003374BE"/>
    <w:rsid w:val="003E15EB"/>
    <w:rsid w:val="003F3DA4"/>
    <w:rsid w:val="003F494F"/>
    <w:rsid w:val="004338A2"/>
    <w:rsid w:val="004A7F24"/>
    <w:rsid w:val="0053138C"/>
    <w:rsid w:val="00532FD8"/>
    <w:rsid w:val="0053677C"/>
    <w:rsid w:val="00553754"/>
    <w:rsid w:val="005A284E"/>
    <w:rsid w:val="006036CE"/>
    <w:rsid w:val="00627324"/>
    <w:rsid w:val="00653A89"/>
    <w:rsid w:val="00661873"/>
    <w:rsid w:val="006E619C"/>
    <w:rsid w:val="00707B14"/>
    <w:rsid w:val="00717217"/>
    <w:rsid w:val="00865A4B"/>
    <w:rsid w:val="009A1878"/>
    <w:rsid w:val="00B40003"/>
    <w:rsid w:val="00B551BD"/>
    <w:rsid w:val="00BA586B"/>
    <w:rsid w:val="00C64F48"/>
    <w:rsid w:val="00C940C3"/>
    <w:rsid w:val="00D04F81"/>
    <w:rsid w:val="00D93860"/>
    <w:rsid w:val="00E40AC1"/>
    <w:rsid w:val="00E67EF9"/>
    <w:rsid w:val="00EC2762"/>
    <w:rsid w:val="00ED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70801"/>
  <w15:docId w15:val="{E23B995B-834F-4A28-8823-CDBB69FB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  <w:style w:type="character" w:styleId="CommentReference">
    <w:name w:val="annotation reference"/>
    <w:basedOn w:val="DefaultParagraphFont"/>
    <w:uiPriority w:val="99"/>
    <w:semiHidden/>
    <w:unhideWhenUsed/>
    <w:rsid w:val="005A2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8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84E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84E"/>
    <w:rPr>
      <w:rFonts w:ascii="Calibri" w:eastAsia="Calibri" w:hAnsi="Calibri" w:cs="Calibri"/>
      <w:b/>
      <w:bCs/>
      <w:sz w:val="20"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0544A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44A3"/>
    <w:rPr>
      <w:rFonts w:ascii="Calibri" w:eastAsia="Calibri" w:hAnsi="Calibri" w:cs="Calibri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0544A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44A3"/>
    <w:rPr>
      <w:rFonts w:ascii="Calibri" w:eastAsia="Calibri" w:hAnsi="Calibri" w:cs="Calibri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4067</Characters>
  <Application>Microsoft Office Word</Application>
  <DocSecurity>4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Outi Kanste</cp:lastModifiedBy>
  <cp:revision>2</cp:revision>
  <dcterms:created xsi:type="dcterms:W3CDTF">2023-08-10T11:30:00Z</dcterms:created>
  <dcterms:modified xsi:type="dcterms:W3CDTF">2023-08-10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3-17T00:00:00Z</vt:filetime>
  </property>
</Properties>
</file>